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DEE09" w14:textId="11D57ECF" w:rsidR="00012309" w:rsidRPr="00012309" w:rsidRDefault="00EA3F6D" w:rsidP="0CF55E6C">
      <w:pPr>
        <w:spacing w:after="240"/>
        <w:rPr>
          <w:rFonts w:ascii="Arial" w:hAnsi="Arial" w:cs="Arial"/>
          <w:b/>
          <w:bCs/>
          <w:sz w:val="20"/>
          <w:szCs w:val="20"/>
        </w:rPr>
      </w:pPr>
      <w:r w:rsidRPr="0CF55E6C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627059">
        <w:rPr>
          <w:rFonts w:ascii="Arial" w:hAnsi="Arial" w:cs="Arial"/>
          <w:b/>
          <w:bCs/>
          <w:sz w:val="20"/>
          <w:szCs w:val="20"/>
        </w:rPr>
        <w:t>4.</w:t>
      </w:r>
      <w:r w:rsidRPr="0CF55E6C">
        <w:rPr>
          <w:rFonts w:ascii="Arial" w:hAnsi="Arial" w:cs="Arial"/>
          <w:b/>
          <w:bCs/>
          <w:sz w:val="20"/>
          <w:szCs w:val="20"/>
        </w:rPr>
        <w:t xml:space="preserve"> Spectral Flow Cytometry Pan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8"/>
      </w:tblGrid>
      <w:tr w:rsidR="00CE6A77" w14:paraId="417F53ED" w14:textId="77777777" w:rsidTr="24BD94C3">
        <w:trPr>
          <w:trHeight w:val="11808"/>
        </w:trPr>
        <w:tc>
          <w:tcPr>
            <w:tcW w:w="6493" w:type="dxa"/>
          </w:tcPr>
          <w:tbl>
            <w:tblPr>
              <w:tblW w:w="6272" w:type="dxa"/>
              <w:tblLook w:val="04A0" w:firstRow="1" w:lastRow="0" w:firstColumn="1" w:lastColumn="0" w:noHBand="0" w:noVBand="1"/>
            </w:tblPr>
            <w:tblGrid>
              <w:gridCol w:w="1045"/>
              <w:gridCol w:w="1493"/>
              <w:gridCol w:w="1061"/>
              <w:gridCol w:w="1144"/>
              <w:gridCol w:w="1529"/>
            </w:tblGrid>
            <w:tr w:rsidR="00CE6A77" w14:paraId="5619D367" w14:textId="77777777" w:rsidTr="24BD94C3">
              <w:trPr>
                <w:trHeight w:val="149"/>
              </w:trPr>
              <w:tc>
                <w:tcPr>
                  <w:tcW w:w="6272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000000" w:themeColor="text1"/>
                  </w:tcBorders>
                  <w:shd w:val="clear" w:color="auto" w:fill="auto"/>
                  <w:noWrap/>
                  <w:vAlign w:val="bottom"/>
                  <w:hideMark/>
                </w:tcPr>
                <w:p w14:paraId="6F6A24FC" w14:textId="466E8A10" w:rsidR="00CE6A77" w:rsidRPr="00867ECE" w:rsidRDefault="00CE6A77" w:rsidP="00867ECE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24BD94C3">
                    <w:rPr>
                      <w:rFonts w:ascii="Arial" w:hAnsi="Arial" w:cs="Arial"/>
                      <w:b/>
                      <w:bCs/>
                      <w:color w:val="000000" w:themeColor="text1"/>
                      <w:sz w:val="10"/>
                      <w:szCs w:val="10"/>
                    </w:rPr>
                    <w:t>Panel 1: T cell deep immunophenotyping</w:t>
                  </w:r>
                  <w:r w:rsidR="195D866B" w:rsidRPr="24BD94C3">
                    <w:rPr>
                      <w:rFonts w:ascii="Arial" w:hAnsi="Arial" w:cs="Arial"/>
                      <w:b/>
                      <w:bCs/>
                      <w:color w:val="000000" w:themeColor="text1"/>
                      <w:sz w:val="10"/>
                      <w:szCs w:val="10"/>
                    </w:rPr>
                    <w:t xml:space="preserve"> </w:t>
                  </w:r>
                  <w:r w:rsidR="195D866B" w:rsidRPr="005A5168">
                    <w:rPr>
                      <w:rFonts w:ascii="Arial" w:hAnsi="Arial" w:cs="Arial"/>
                      <w:b/>
                      <w:bCs/>
                      <w:color w:val="000000" w:themeColor="text1"/>
                      <w:sz w:val="10"/>
                      <w:szCs w:val="10"/>
                      <w:vertAlign w:val="superscript"/>
                    </w:rPr>
                    <w:t>#</w:t>
                  </w:r>
                </w:p>
              </w:tc>
            </w:tr>
            <w:tr w:rsidR="00867ECE" w14:paraId="1017D3F2" w14:textId="77777777" w:rsidTr="24BD94C3">
              <w:trPr>
                <w:trHeight w:val="158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vAlign w:val="bottom"/>
                  <w:hideMark/>
                </w:tcPr>
                <w:p w14:paraId="37CFFA00" w14:textId="77777777" w:rsidR="00CE6A77" w:rsidRPr="00CE6A77" w:rsidRDefault="00CE6A77" w:rsidP="00CE6A7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MARKER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E1F2"/>
                  <w:vAlign w:val="bottom"/>
                  <w:hideMark/>
                </w:tcPr>
                <w:p w14:paraId="40B694D6" w14:textId="77777777" w:rsidR="00CE6A77" w:rsidRPr="00CE6A77" w:rsidRDefault="00CE6A77" w:rsidP="00CE6A7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FLUOROPHOR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vAlign w:val="bottom"/>
                  <w:hideMark/>
                </w:tcPr>
                <w:p w14:paraId="3778B07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LONE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noWrap/>
                  <w:vAlign w:val="bottom"/>
                  <w:hideMark/>
                </w:tcPr>
                <w:p w14:paraId="2C17374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ATALOG #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noWrap/>
                  <w:vAlign w:val="bottom"/>
                  <w:hideMark/>
                </w:tcPr>
                <w:p w14:paraId="11AF608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OMPANY</w:t>
                  </w:r>
                </w:p>
              </w:tc>
            </w:tr>
            <w:tr w:rsidR="00867ECE" w14:paraId="0959BE8B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2AB2C4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Live/Dead</w:t>
                  </w:r>
                </w:p>
              </w:tc>
              <w:tc>
                <w:tcPr>
                  <w:tcW w:w="149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1910D2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lu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A73FC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NA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76A7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L23105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CB827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0328E30E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EF98C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CR5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C4488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 737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1E6AA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2D7</w:t>
                  </w:r>
                </w:p>
              </w:tc>
              <w:tc>
                <w:tcPr>
                  <w:tcW w:w="11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EDA6A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5293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1F8B1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690F0F25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9B4BCE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CR6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B7EEC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661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4F7FE9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11A9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EAFC0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5069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D2EE5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0D219760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C4E27A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XCR3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31023D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B70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2FC689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1C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E0679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653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F2BBF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2EA3B4D7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B8EA8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XCR5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0A472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421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7DA7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J252D4 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65BFE9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5692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800099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3ADDFB6F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5D6BFA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CR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0447C9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PC/Fire 750</w:t>
                  </w:r>
                </w:p>
              </w:tc>
              <w:tc>
                <w:tcPr>
                  <w:tcW w:w="10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42CE6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G043H7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F5EE5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5324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C6134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7AF6F368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03A21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LA-DR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6E6B94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39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21E62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G46-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875AC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404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B1903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68475314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E4E406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4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0CB52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496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8DDC6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OKT4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4D295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5098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37EB3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28C83914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4B05A7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8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2493E9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80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4B2CF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RPA-T8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09832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4936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F8830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572429BB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428650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ICOS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2780E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acific Blu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8A0A7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398.4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BF850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1352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5FB15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5B86A541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61C8D2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CR</w:t>
                  </w:r>
                  <w:r w:rsidRPr="00CE6A77">
                    <w:rPr>
                      <w:rFonts w:ascii="Symbol" w:hAnsi="Symbol" w:cs="Arial"/>
                      <w:color w:val="000000"/>
                      <w:sz w:val="10"/>
                      <w:szCs w:val="10"/>
                    </w:rPr>
                    <w:t>gd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61EA9E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48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72906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11F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1BAE6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4649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FF0C4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44533D1A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7EA7EC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2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FCE57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57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FD0E0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O323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101B0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2825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E9B86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2554D742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5BDC9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45RA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2A9E5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60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0A4C4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I100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1BED6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4133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6F13B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054E7391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D2CF26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28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61CC4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65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6BA1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28.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7D558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294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46E1B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38B7366A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B430BB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2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BE527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750</w:t>
                  </w:r>
                </w:p>
              </w:tc>
              <w:tc>
                <w:tcPr>
                  <w:tcW w:w="10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6EABF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IL-7R-M2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C7418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47089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2A818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7FED44DC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AF405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D-1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4466E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 xml:space="preserve">BV785 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2BA9B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EH12.2H7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19D0F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2993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72F35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7EB1A2DB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77B557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45RO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74A98B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B51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98F24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UCHL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93F4F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4529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28CF9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213FC23C" w14:textId="77777777" w:rsidTr="00BA4B90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C1B04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4</w:t>
                  </w:r>
                </w:p>
              </w:tc>
              <w:tc>
                <w:tcPr>
                  <w:tcW w:w="1493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 w:themeColor="text1"/>
                    <w:right w:val="single" w:sz="4" w:space="0" w:color="000000"/>
                  </w:tcBorders>
                  <w:shd w:val="clear" w:color="auto" w:fill="auto"/>
                  <w:noWrap/>
                  <w:vAlign w:val="center"/>
                  <w:hideMark/>
                </w:tcPr>
                <w:p w14:paraId="4493A1D4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FITC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single" w:sz="4" w:space="0" w:color="000000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B4115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M5E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0B045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180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B2324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10FB03B7" w14:textId="77777777" w:rsidTr="005A5168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0B35C4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9</w:t>
                  </w:r>
                </w:p>
              </w:tc>
              <w:tc>
                <w:tcPr>
                  <w:tcW w:w="1493" w:type="dxa"/>
                  <w:vMerge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14:paraId="171A5C00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</w:p>
              </w:tc>
              <w:tc>
                <w:tcPr>
                  <w:tcW w:w="1061" w:type="dxa"/>
                  <w:tcBorders>
                    <w:top w:val="nil"/>
                    <w:left w:val="single" w:sz="4" w:space="0" w:color="000000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481D8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IB19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A1A05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220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91948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64715EE2" w14:textId="77777777" w:rsidTr="005A5168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CA37B6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3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C7E562" w14:textId="77777777" w:rsidR="00CE6A77" w:rsidRPr="00971FCD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971FCD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Spark Blue 55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B7B72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SK7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9D869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4485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F0296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1EF3F157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51F7B7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95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990BBD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711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6406A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DX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5F5EC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564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C4B22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74350229" w14:textId="77777777" w:rsidTr="24BD94C3">
              <w:trPr>
                <w:trHeight w:val="172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7E68A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38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81A48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PC-Cy 5.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91FBC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IT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73E8D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MHCD3819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B75B4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LIFE TECHNOLOGIES</w:t>
                  </w:r>
                </w:p>
              </w:tc>
            </w:tr>
            <w:tr w:rsidR="00867ECE" w14:paraId="00B760E9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A0E398" w14:textId="12C27A21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</w:t>
                  </w:r>
                  <w:r w:rsidR="0052516C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-</w:t>
                  </w: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et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480C12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CY7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03DDD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4B10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61552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64482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0C4B7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241F4C11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0D6DDD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Ki-6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3C7900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PC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FABF7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20RAJ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8F2A5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17-5699-4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58AE3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INVITROGEN</w:t>
                  </w:r>
                </w:p>
              </w:tc>
            </w:tr>
            <w:tr w:rsidR="00867ECE" w14:paraId="517C0E4A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B5FFD7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CF-1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24C8E0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F647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3B172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63D9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F54FC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6709S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032A5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ELL SIGNALING</w:t>
                  </w:r>
                </w:p>
              </w:tc>
            </w:tr>
            <w:tr w:rsidR="00CE6A77" w14:paraId="07034D2C" w14:textId="77777777" w:rsidTr="24BD94C3">
              <w:trPr>
                <w:trHeight w:val="149"/>
              </w:trPr>
              <w:tc>
                <w:tcPr>
                  <w:tcW w:w="6272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000000" w:themeColor="text1"/>
                  </w:tcBorders>
                  <w:shd w:val="clear" w:color="auto" w:fill="auto"/>
                  <w:noWrap/>
                  <w:hideMark/>
                </w:tcPr>
                <w:p w14:paraId="1F3D200D" w14:textId="008D384D" w:rsidR="00CE6A77" w:rsidRPr="00CE6A77" w:rsidRDefault="00CE6A77" w:rsidP="00CE6A7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 xml:space="preserve">Panel 2: </w:t>
                  </w:r>
                  <w:r w:rsidR="00627059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Main Immune Subsets</w:t>
                  </w:r>
                </w:p>
              </w:tc>
            </w:tr>
            <w:tr w:rsidR="00867ECE" w14:paraId="57372197" w14:textId="77777777" w:rsidTr="24BD94C3">
              <w:trPr>
                <w:trHeight w:val="158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vAlign w:val="bottom"/>
                  <w:hideMark/>
                </w:tcPr>
                <w:p w14:paraId="24B4382D" w14:textId="77777777" w:rsidR="00CE6A77" w:rsidRPr="00CE6A77" w:rsidRDefault="00CE6A77" w:rsidP="00CE6A7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MARKER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vAlign w:val="bottom"/>
                  <w:hideMark/>
                </w:tcPr>
                <w:p w14:paraId="30DBC9C0" w14:textId="77777777" w:rsidR="00CE6A77" w:rsidRPr="00CE6A77" w:rsidRDefault="00CE6A77" w:rsidP="00CE6A7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FLUOROPHOR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vAlign w:val="bottom"/>
                  <w:hideMark/>
                </w:tcPr>
                <w:p w14:paraId="7AD7957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LONE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noWrap/>
                  <w:vAlign w:val="bottom"/>
                  <w:hideMark/>
                </w:tcPr>
                <w:p w14:paraId="3B8D60A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ATALOG #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noWrap/>
                  <w:vAlign w:val="bottom"/>
                  <w:hideMark/>
                </w:tcPr>
                <w:p w14:paraId="39C1B48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OMPANY</w:t>
                  </w:r>
                </w:p>
              </w:tc>
            </w:tr>
            <w:tr w:rsidR="00867ECE" w14:paraId="0A710261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107E6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CR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CF6DB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48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B02BC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D1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8CD45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6099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BA5C3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7BEC4CA1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74E68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Live/Dead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BCB817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lu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EF052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NA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6596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L23105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BFA36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6C35BB82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44AEC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 xml:space="preserve">CD21 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F0FC1A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39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04510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-ly4</w:t>
                  </w:r>
                </w:p>
              </w:tc>
              <w:tc>
                <w:tcPr>
                  <w:tcW w:w="11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A6573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4028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6D67D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6F9A7437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675599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 xml:space="preserve">CD15 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4BB3A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496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38358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W6D3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69914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41187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F6E42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5BC2E9ED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6964F5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2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52D1F6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661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4DA4B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O323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B5760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5168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7D80C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2DE98892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94FE70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LA-DR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F20A9E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80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8E39D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G46-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4EFE3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4833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7AAA7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6009F3F1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290282" w14:textId="7E810F59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CR</w:t>
                  </w:r>
                  <w:r w:rsidR="0052516C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 xml:space="preserve"> V</w:t>
                  </w:r>
                  <w:r w:rsidRPr="00CE6A77">
                    <w:rPr>
                      <w:rFonts w:ascii="Symbol" w:hAnsi="Symbol" w:cs="Arial"/>
                      <w:color w:val="000000"/>
                      <w:sz w:val="10"/>
                      <w:szCs w:val="10"/>
                    </w:rPr>
                    <w:t>a</w:t>
                  </w: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24</w:t>
                  </w:r>
                  <w:r w:rsidR="0052516C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-J</w:t>
                  </w:r>
                  <w:r w:rsidR="0052516C" w:rsidRPr="0052516C">
                    <w:rPr>
                      <w:rFonts w:ascii="Symbol" w:hAnsi="Symbol" w:cs="Arial"/>
                      <w:color w:val="000000"/>
                      <w:sz w:val="10"/>
                      <w:szCs w:val="10"/>
                    </w:rPr>
                    <w:t>a</w:t>
                  </w:r>
                  <w:r w:rsidR="0052516C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18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521B4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421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ED5BE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6B1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EC1A2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4291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B3B3E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2C9A4AF7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E05FE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23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CB3A3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SB436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84429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6H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FB7E1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62-1239-4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1FF22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1CE94CEB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3ABC6C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6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5B5B25" w14:textId="2C1601C3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5D4EC01C">
                    <w:rPr>
                      <w:rFonts w:ascii="Arial" w:hAnsi="Arial" w:cs="Arial"/>
                      <w:color w:val="000000" w:themeColor="text1"/>
                      <w:sz w:val="10"/>
                      <w:szCs w:val="10"/>
                    </w:rPr>
                    <w:t>P</w:t>
                  </w:r>
                  <w:r w:rsidR="58D3EBE4" w:rsidRPr="5D4EC01C">
                    <w:rPr>
                      <w:rFonts w:ascii="Arial" w:hAnsi="Arial" w:cs="Arial"/>
                      <w:color w:val="000000" w:themeColor="text1"/>
                      <w:sz w:val="10"/>
                      <w:szCs w:val="10"/>
                    </w:rPr>
                    <w:t>acific Blu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C4611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G8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CDE0E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MHCD162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3B1D8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3A985C00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388AAB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4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2C9DE9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51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B2BAA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M5E2 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B0602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184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669CC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44C17840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0E3536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8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1BF77C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57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F249F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RPA-T8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0C1AC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103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6C889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5F1DFFEC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2F163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c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739266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60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C40DC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L16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52348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3153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B6350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743D021A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EFF699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56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D41AB5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65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11646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CD5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45844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1834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F189B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3C3E47A0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868A5E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9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7719C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711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24DB2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SJ25C1 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F77A2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6302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15D2A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3CA3DB1E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4E967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4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F06A04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75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1FFA29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SK3 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CCE78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4464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DA66B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4FFBA403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19D6CD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28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526C8E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78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1B8DF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28.2 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229C8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295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DC497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461D24C3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CFE70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1c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DDB1A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B51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F55EE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-15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45F0A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6835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2ED7E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17C2FA52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182BF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45RA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5CC9B4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lexa 488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B2BFB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I100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722B6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411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F7A00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73F12EB0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09E419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3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80516C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lexa 532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C07AD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UCHT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36804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8-0038-4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E4C1F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3BA9C1A2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9912F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 xml:space="preserve">CD33 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97A7A42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rCP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B1039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WM53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E40BA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1580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A0D8C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6A0B446F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762E2D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1b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D67BB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rCP-Cy5.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60A8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ICRF44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DFBDF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132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8727B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0D101CBD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4D55ED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CR</w:t>
                  </w:r>
                  <w:r w:rsidRPr="00CE6A77">
                    <w:rPr>
                      <w:rFonts w:ascii="Symbol" w:hAnsi="Symbol" w:cs="Arial"/>
                      <w:color w:val="000000"/>
                      <w:sz w:val="10"/>
                      <w:szCs w:val="10"/>
                    </w:rPr>
                    <w:t>gd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E64BC0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B700</w:t>
                  </w:r>
                </w:p>
              </w:tc>
              <w:tc>
                <w:tcPr>
                  <w:tcW w:w="10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F4D8BE" w14:textId="2E7E71AF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11F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2BE29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4594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A188F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20A31F11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2B2A32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 xml:space="preserve">CD117 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FE8819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B7E8F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104D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7058C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1320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0B254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6E06A9B3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EBA11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IgD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8F1DD5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-Dazzl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785C9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IA6-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85732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4824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A0B9D9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64A3E173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A9192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95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3616C7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-Cy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4999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DX2 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54689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561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3DD1B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76BC6269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0CF5E7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25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42AC2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AF700</w:t>
                  </w:r>
                </w:p>
              </w:tc>
              <w:tc>
                <w:tcPr>
                  <w:tcW w:w="10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D3638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G10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9D380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MHCD2524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7C7C6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49CC1E77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1859CB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RTH2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39A022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-Cy7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C0F49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M1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74468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50118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C39F8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6F4E11B8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B99106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CR V</w:t>
                  </w:r>
                  <w:r w:rsidRPr="0052516C">
                    <w:rPr>
                      <w:rFonts w:ascii="Symbol" w:hAnsi="Symbol" w:cs="Arial"/>
                      <w:color w:val="000000"/>
                      <w:sz w:val="10"/>
                      <w:szCs w:val="10"/>
                    </w:rPr>
                    <w:t>b</w:t>
                  </w: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11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7FD6C3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PC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2C8BE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2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004A0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66905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23D27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ECKMAN COULTER</w:t>
                  </w:r>
                </w:p>
              </w:tc>
            </w:tr>
            <w:tr w:rsidR="00867ECE" w14:paraId="5774C530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0AAEAA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5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DB7C1C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eFluor 66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351B8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B0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6E16A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0-0577-4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690F1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3508607C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BDA87E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2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F5AC62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PC-R70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E317CD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IL-7R-M2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14D20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5185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CA96C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1128C555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6A545C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38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3302B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PCfire81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FB462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IT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BDFCD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355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9974F5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CE6A77" w14:paraId="45F9026A" w14:textId="77777777" w:rsidTr="24BD94C3">
              <w:trPr>
                <w:trHeight w:val="149"/>
              </w:trPr>
              <w:tc>
                <w:tcPr>
                  <w:tcW w:w="6272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000000" w:themeColor="text1"/>
                  </w:tcBorders>
                  <w:shd w:val="clear" w:color="auto" w:fill="auto"/>
                  <w:noWrap/>
                  <w:vAlign w:val="center"/>
                  <w:hideMark/>
                </w:tcPr>
                <w:p w14:paraId="6426F7B0" w14:textId="28586967" w:rsidR="00CE6A77" w:rsidRPr="00CE6A77" w:rsidRDefault="00CE6A77" w:rsidP="00CE6A7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5D4EC01C">
                    <w:rPr>
                      <w:rFonts w:ascii="Arial" w:hAnsi="Arial" w:cs="Arial"/>
                      <w:b/>
                      <w:bCs/>
                      <w:color w:val="000000" w:themeColor="text1"/>
                      <w:sz w:val="10"/>
                      <w:szCs w:val="10"/>
                    </w:rPr>
                    <w:t>Panel 3: Activation-induced marker</w:t>
                  </w:r>
                  <w:r w:rsidR="5BC07CFD" w:rsidRPr="5D4EC01C">
                    <w:rPr>
                      <w:rFonts w:ascii="Arial" w:hAnsi="Arial" w:cs="Arial"/>
                      <w:b/>
                      <w:bCs/>
                      <w:color w:val="000000" w:themeColor="text1"/>
                      <w:sz w:val="10"/>
                      <w:szCs w:val="10"/>
                    </w:rPr>
                    <w:t xml:space="preserve"> </w:t>
                  </w:r>
                  <w:r w:rsidRPr="5D4EC01C">
                    <w:rPr>
                      <w:rFonts w:ascii="Arial" w:hAnsi="Arial" w:cs="Arial"/>
                      <w:b/>
                      <w:bCs/>
                      <w:color w:val="000000" w:themeColor="text1"/>
                      <w:sz w:val="10"/>
                      <w:szCs w:val="10"/>
                    </w:rPr>
                    <w:t>(AIM)</w:t>
                  </w:r>
                </w:p>
              </w:tc>
            </w:tr>
            <w:tr w:rsidR="00867ECE" w14:paraId="79BAF5E1" w14:textId="77777777" w:rsidTr="24BD94C3">
              <w:trPr>
                <w:trHeight w:val="158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vAlign w:val="bottom"/>
                  <w:hideMark/>
                </w:tcPr>
                <w:p w14:paraId="7CDE706D" w14:textId="77777777" w:rsidR="00CE6A77" w:rsidRPr="00CE6A77" w:rsidRDefault="00CE6A77" w:rsidP="00CE6A7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MARKER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vAlign w:val="bottom"/>
                  <w:hideMark/>
                </w:tcPr>
                <w:p w14:paraId="7C8BF038" w14:textId="77777777" w:rsidR="00CE6A77" w:rsidRPr="00CE6A77" w:rsidRDefault="00CE6A77" w:rsidP="00CE6A77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FLUOROPHOR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vAlign w:val="bottom"/>
                  <w:hideMark/>
                </w:tcPr>
                <w:p w14:paraId="1F8B807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LONE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noWrap/>
                  <w:vAlign w:val="bottom"/>
                  <w:hideMark/>
                </w:tcPr>
                <w:p w14:paraId="45CC334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ATALOG #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D9E1F2"/>
                  <w:noWrap/>
                  <w:vAlign w:val="bottom"/>
                  <w:hideMark/>
                </w:tcPr>
                <w:p w14:paraId="45D78FF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b/>
                      <w:bCs/>
                      <w:color w:val="000000"/>
                      <w:sz w:val="10"/>
                      <w:szCs w:val="10"/>
                    </w:rPr>
                    <w:t>COMPANY</w:t>
                  </w:r>
                </w:p>
              </w:tc>
            </w:tr>
            <w:tr w:rsidR="00867ECE" w14:paraId="7ABFD36B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77C24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Live/dead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66170E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lue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8F636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NA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649A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L23105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A46B93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THERMO FISHER</w:t>
                  </w:r>
                </w:p>
              </w:tc>
            </w:tr>
            <w:tr w:rsidR="00867ECE" w14:paraId="20BC701E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1EBB2A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3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FF078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SB55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CFEA7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SK7</w:t>
                  </w:r>
                </w:p>
              </w:tc>
              <w:tc>
                <w:tcPr>
                  <w:tcW w:w="11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634BE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4485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62860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15C82B44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2603DD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4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6F34BC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496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470F72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OKT4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2891F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5098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7536E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50E4BA55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30802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8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B2528E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80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15F65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RPA-T8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99336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74936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55427E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266A5E0D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CD318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45RA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F31D4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605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B62C7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HI100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D3BF2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4133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57DA9B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4C129D1E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A6E838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CR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27A1D4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PC fire75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783B06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G043H7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7D3C81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53246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870D3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19B8A066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22733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2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AA2334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V570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1533C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O323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70D70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2825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F66620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1992592A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EE1EDA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CR5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227B11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UV737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D82E4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2D7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73C08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5293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AE662C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  <w:tr w:rsidR="00867ECE" w14:paraId="29C8A427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73560F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OX40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B940F6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CY7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FDEA18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er-ACT35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0A748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50012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26639F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21658693" w14:textId="77777777" w:rsidTr="24BD94C3">
              <w:trPr>
                <w:trHeight w:val="149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4E3A65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137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23007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APC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D4E164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4B4-1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D79A3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309810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43E99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IOLEGEND</w:t>
                  </w:r>
                </w:p>
              </w:tc>
            </w:tr>
            <w:tr w:rsidR="00867ECE" w14:paraId="063854B4" w14:textId="77777777" w:rsidTr="24BD94C3">
              <w:trPr>
                <w:trHeight w:val="22"/>
              </w:trPr>
              <w:tc>
                <w:tcPr>
                  <w:tcW w:w="104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E86FC5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CD69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14C583" w14:textId="77777777" w:rsidR="00CE6A77" w:rsidRPr="00CE6A77" w:rsidRDefault="00CE6A77" w:rsidP="00CE6A77">
                  <w:pPr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PECF594</w:t>
                  </w:r>
                </w:p>
              </w:tc>
              <w:tc>
                <w:tcPr>
                  <w:tcW w:w="106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EA107A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FN50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86E2A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562617</w:t>
                  </w:r>
                </w:p>
              </w:tc>
              <w:tc>
                <w:tcPr>
                  <w:tcW w:w="152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B1DB57" w14:textId="77777777" w:rsidR="00CE6A77" w:rsidRPr="00CE6A77" w:rsidRDefault="00CE6A77" w:rsidP="00CE6A77">
                  <w:pPr>
                    <w:jc w:val="right"/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</w:pPr>
                  <w:r w:rsidRPr="00CE6A77">
                    <w:rPr>
                      <w:rFonts w:ascii="Arial" w:hAnsi="Arial" w:cs="Arial"/>
                      <w:color w:val="000000"/>
                      <w:sz w:val="10"/>
                      <w:szCs w:val="10"/>
                    </w:rPr>
                    <w:t>BD</w:t>
                  </w:r>
                </w:p>
              </w:tc>
            </w:tr>
          </w:tbl>
          <w:p w14:paraId="3682ADC9" w14:textId="0386E1B9" w:rsidR="00CE6A77" w:rsidRDefault="53E5AF0D">
            <w:r w:rsidRPr="005A5168">
              <w:rPr>
                <w:rFonts w:ascii="Arial" w:hAnsi="Arial" w:cs="Arial"/>
                <w:sz w:val="10"/>
                <w:szCs w:val="10"/>
              </w:rPr>
              <w:t># An overlapping T</w:t>
            </w:r>
            <w:r w:rsidR="00627059">
              <w:rPr>
                <w:rFonts w:ascii="Arial" w:hAnsi="Arial" w:cs="Arial"/>
                <w:sz w:val="10"/>
                <w:szCs w:val="10"/>
              </w:rPr>
              <w:t>-</w:t>
            </w:r>
            <w:r w:rsidRPr="005A5168">
              <w:rPr>
                <w:rFonts w:ascii="Arial" w:hAnsi="Arial" w:cs="Arial"/>
                <w:sz w:val="10"/>
                <w:szCs w:val="10"/>
              </w:rPr>
              <w:t xml:space="preserve">cell panel that included the tissue-resident </w:t>
            </w:r>
            <w:r w:rsidR="55C937C3" w:rsidRPr="005A5168">
              <w:rPr>
                <w:rFonts w:ascii="Arial" w:hAnsi="Arial" w:cs="Arial"/>
                <w:sz w:val="10"/>
                <w:szCs w:val="10"/>
              </w:rPr>
              <w:t>markers CD69 and CD103 was also employed</w:t>
            </w:r>
            <w:r w:rsidR="55C937C3">
              <w:t xml:space="preserve"> </w:t>
            </w:r>
          </w:p>
        </w:tc>
      </w:tr>
    </w:tbl>
    <w:p w14:paraId="35CFB0F3" w14:textId="37517F10" w:rsidR="00012309" w:rsidRDefault="00012309"/>
    <w:sectPr w:rsidR="00012309" w:rsidSect="001E45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4C64B" w14:textId="77777777" w:rsidR="001E453D" w:rsidRDefault="001E453D" w:rsidP="00012309">
      <w:r>
        <w:separator/>
      </w:r>
    </w:p>
  </w:endnote>
  <w:endnote w:type="continuationSeparator" w:id="0">
    <w:p w14:paraId="4D69D186" w14:textId="77777777" w:rsidR="001E453D" w:rsidRDefault="001E453D" w:rsidP="00012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3E482" w14:textId="77777777" w:rsidR="001E453D" w:rsidRDefault="001E453D" w:rsidP="00012309">
      <w:r>
        <w:separator/>
      </w:r>
    </w:p>
  </w:footnote>
  <w:footnote w:type="continuationSeparator" w:id="0">
    <w:p w14:paraId="36E1BE61" w14:textId="77777777" w:rsidR="001E453D" w:rsidRDefault="001E453D" w:rsidP="00012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F6D"/>
    <w:rsid w:val="00012309"/>
    <w:rsid w:val="000C023A"/>
    <w:rsid w:val="001E453D"/>
    <w:rsid w:val="004918DF"/>
    <w:rsid w:val="0052516C"/>
    <w:rsid w:val="005A5168"/>
    <w:rsid w:val="005C1DAA"/>
    <w:rsid w:val="00627059"/>
    <w:rsid w:val="00702C34"/>
    <w:rsid w:val="00766E86"/>
    <w:rsid w:val="007C1C16"/>
    <w:rsid w:val="00867ECE"/>
    <w:rsid w:val="008748E4"/>
    <w:rsid w:val="00971FCD"/>
    <w:rsid w:val="00BA4B90"/>
    <w:rsid w:val="00CE6A77"/>
    <w:rsid w:val="00D33285"/>
    <w:rsid w:val="00D42FF9"/>
    <w:rsid w:val="00D83DCA"/>
    <w:rsid w:val="00D863AF"/>
    <w:rsid w:val="00EA3F6D"/>
    <w:rsid w:val="0CF55E6C"/>
    <w:rsid w:val="11E00C90"/>
    <w:rsid w:val="195D866B"/>
    <w:rsid w:val="24BD94C3"/>
    <w:rsid w:val="28A53079"/>
    <w:rsid w:val="510F171A"/>
    <w:rsid w:val="53E5AF0D"/>
    <w:rsid w:val="55C937C3"/>
    <w:rsid w:val="58D3EBE4"/>
    <w:rsid w:val="5BC07CFD"/>
    <w:rsid w:val="5D4EC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A8A8A"/>
  <w15:chartTrackingRefBased/>
  <w15:docId w15:val="{46359449-F0F9-4D48-952E-6E57FFF93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3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2309"/>
  </w:style>
  <w:style w:type="paragraph" w:styleId="Footer">
    <w:name w:val="footer"/>
    <w:basedOn w:val="Normal"/>
    <w:link w:val="FooterChar"/>
    <w:uiPriority w:val="99"/>
    <w:unhideWhenUsed/>
    <w:rsid w:val="000123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309"/>
  </w:style>
  <w:style w:type="table" w:styleId="TableGrid">
    <w:name w:val="Table Grid"/>
    <w:basedOn w:val="TableNormal"/>
    <w:uiPriority w:val="39"/>
    <w:rsid w:val="00CE6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0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egibleonMac xmlns="eae1f9be-be27-43c6-92f3-68b2d7519770">true</LegibleonMac>
    <Contents xmlns="eae1f9be-be27-43c6-92f3-68b2d7519770" xsi:nil="true"/>
    <FileProblems xmlns="eae1f9be-be27-43c6-92f3-68b2d7519770" xsi:nil="true"/>
    <LegibleonPC xmlns="eae1f9be-be27-43c6-92f3-68b2d7519770">true</LegibleonPC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DA6F33439C954BB34E3E15FCE9F3CE" ma:contentTypeVersion="10" ma:contentTypeDescription="Create a new document." ma:contentTypeScope="" ma:versionID="6033378321f662d24de4f5728f29142b">
  <xsd:schema xmlns:xsd="http://www.w3.org/2001/XMLSchema" xmlns:xs="http://www.w3.org/2001/XMLSchema" xmlns:p="http://schemas.microsoft.com/office/2006/metadata/properties" xmlns:ns2="eae1f9be-be27-43c6-92f3-68b2d7519770" xmlns:ns3="c9367d0c-90f1-47c9-a812-8c2445a6732d" targetNamespace="http://schemas.microsoft.com/office/2006/metadata/properties" ma:root="true" ma:fieldsID="45cf9fd6d96e87a88abfc674ebbcd7a8" ns2:_="" ns3:_="">
    <xsd:import namespace="eae1f9be-be27-43c6-92f3-68b2d7519770"/>
    <xsd:import namespace="c9367d0c-90f1-47c9-a812-8c2445a673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egibleonPC" minOccurs="0"/>
                <xsd:element ref="ns2:LegibleonMac" minOccurs="0"/>
                <xsd:element ref="ns2:Contents" minOccurs="0"/>
                <xsd:element ref="ns2:FileProblem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1f9be-be27-43c6-92f3-68b2d75197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egibleonPC" ma:index="14" nillable="true" ma:displayName="Legible on PC" ma:default="1" ma:format="Dropdown" ma:internalName="LegibleonPC">
      <xsd:simpleType>
        <xsd:restriction base="dms:Boolean"/>
      </xsd:simpleType>
    </xsd:element>
    <xsd:element name="LegibleonMac" ma:index="15" nillable="true" ma:displayName="Legible on Mac" ma:default="1" ma:format="Dropdown" ma:internalName="LegibleonMac">
      <xsd:simpleType>
        <xsd:restriction base="dms:Boolean"/>
      </xsd:simpleType>
    </xsd:element>
    <xsd:element name="Contents" ma:index="16" nillable="true" ma:displayName="Contents" ma:format="Dropdown" ma:internalName="Contents">
      <xsd:simpleType>
        <xsd:restriction base="dms:Note">
          <xsd:maxLength value="255"/>
        </xsd:restriction>
      </xsd:simpleType>
    </xsd:element>
    <xsd:element name="FileProblems" ma:index="17" nillable="true" ma:displayName="File Problems" ma:format="Dropdown" ma:internalName="FileProblem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67d0c-90f1-47c9-a812-8c2445a6732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1522C9-D049-4D96-89C9-0F5B4878BE38}">
  <ds:schemaRefs>
    <ds:schemaRef ds:uri="http://schemas.microsoft.com/office/2006/metadata/properties"/>
    <ds:schemaRef ds:uri="http://schemas.microsoft.com/office/infopath/2007/PartnerControls"/>
    <ds:schemaRef ds:uri="eae1f9be-be27-43c6-92f3-68b2d7519770"/>
  </ds:schemaRefs>
</ds:datastoreItem>
</file>

<file path=customXml/itemProps2.xml><?xml version="1.0" encoding="utf-8"?>
<ds:datastoreItem xmlns:ds="http://schemas.openxmlformats.org/officeDocument/2006/customXml" ds:itemID="{E57DC552-3301-43A5-85DB-B9A4857BD8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2EC811-2765-4F9A-B578-F4858330C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e1f9be-be27-43c6-92f3-68b2d7519770"/>
    <ds:schemaRef ds:uri="c9367d0c-90f1-47c9-a812-8c2445a673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ran, Glenda (gc8jw)</dc:creator>
  <cp:keywords/>
  <dc:description/>
  <cp:lastModifiedBy>Muehling, Lyndsey M (lmm5ty)</cp:lastModifiedBy>
  <cp:revision>11</cp:revision>
  <dcterms:created xsi:type="dcterms:W3CDTF">2024-01-22T22:29:00Z</dcterms:created>
  <dcterms:modified xsi:type="dcterms:W3CDTF">2024-03-15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DA6F33439C954BB34E3E15FCE9F3CE</vt:lpwstr>
  </property>
</Properties>
</file>